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E1237" w14:textId="47A69084" w:rsidR="00BF1DA3" w:rsidRDefault="00BF1DA3" w:rsidP="00BF1D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C69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Pr="005A0C6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5A0C69">
        <w:rPr>
          <w:rFonts w:ascii="Times New Roman" w:hAnsi="Times New Roman" w:cs="Times New Roman"/>
          <w:sz w:val="24"/>
          <w:szCs w:val="24"/>
        </w:rPr>
        <w:t xml:space="preserve">List of components used for th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B63FF">
        <w:rPr>
          <w:rFonts w:ascii="Times New Roman" w:hAnsi="Times New Roman" w:cs="Times New Roman"/>
          <w:sz w:val="24"/>
          <w:szCs w:val="24"/>
        </w:rPr>
        <w:t>ocio-</w:t>
      </w:r>
      <w:r>
        <w:rPr>
          <w:rFonts w:ascii="Times New Roman" w:hAnsi="Times New Roman" w:cs="Times New Roman"/>
          <w:sz w:val="24"/>
          <w:szCs w:val="24"/>
        </w:rPr>
        <w:t>E</w:t>
      </w:r>
      <w:r w:rsidR="00BB63FF">
        <w:rPr>
          <w:rFonts w:ascii="Times New Roman" w:hAnsi="Times New Roman" w:cs="Times New Roman"/>
          <w:sz w:val="24"/>
          <w:szCs w:val="24"/>
        </w:rPr>
        <w:t xml:space="preserve">conomical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B63FF">
        <w:rPr>
          <w:rFonts w:ascii="Times New Roman" w:hAnsi="Times New Roman" w:cs="Times New Roman"/>
          <w:sz w:val="24"/>
          <w:szCs w:val="24"/>
        </w:rPr>
        <w:t>tatus</w:t>
      </w:r>
      <w:r w:rsidRPr="005A0C69">
        <w:rPr>
          <w:rFonts w:ascii="Times New Roman" w:hAnsi="Times New Roman" w:cs="Times New Roman"/>
          <w:sz w:val="24"/>
          <w:szCs w:val="24"/>
        </w:rPr>
        <w:t xml:space="preserve"> calculation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bookmarkStart w:id="1" w:name="_Hlk46933641"/>
      <w:r>
        <w:rPr>
          <w:rFonts w:ascii="Times New Roman" w:hAnsi="Times New Roman" w:cs="Times New Roman"/>
          <w:sz w:val="24"/>
          <w:szCs w:val="24"/>
        </w:rPr>
        <w:t xml:space="preserve">ccording to Vya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amaranayanke</w:t>
      </w:r>
      <w:proofErr w:type="spellEnd"/>
      <w:r>
        <w:rPr>
          <w:rFonts w:ascii="Times New Roman" w:hAnsi="Times New Roman" w:cs="Times New Roman"/>
          <w:sz w:val="24"/>
          <w:szCs w:val="24"/>
        </w:rPr>
        <w:t>, using varimax rotation</w:t>
      </w:r>
      <w:r w:rsidRPr="005A0C69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tbl>
      <w:tblPr>
        <w:tblW w:w="4944" w:type="pct"/>
        <w:tblLook w:val="00A0" w:firstRow="1" w:lastRow="0" w:firstColumn="1" w:lastColumn="0" w:noHBand="0" w:noVBand="0"/>
      </w:tblPr>
      <w:tblGrid>
        <w:gridCol w:w="1590"/>
        <w:gridCol w:w="679"/>
        <w:gridCol w:w="679"/>
        <w:gridCol w:w="679"/>
        <w:gridCol w:w="680"/>
        <w:gridCol w:w="680"/>
        <w:gridCol w:w="680"/>
        <w:gridCol w:w="680"/>
        <w:gridCol w:w="680"/>
        <w:gridCol w:w="680"/>
        <w:gridCol w:w="749"/>
        <w:gridCol w:w="749"/>
        <w:gridCol w:w="749"/>
        <w:gridCol w:w="749"/>
        <w:gridCol w:w="749"/>
        <w:gridCol w:w="749"/>
        <w:gridCol w:w="749"/>
      </w:tblGrid>
      <w:tr w:rsidR="00BF1DA3" w:rsidRPr="000F72DC" w14:paraId="79A4911C" w14:textId="77777777" w:rsidTr="00BF1DA3">
        <w:trPr>
          <w:trHeight w:val="285"/>
        </w:trPr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8678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962A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AAA9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1AB1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D789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776F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E745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04FA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C87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2B7E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9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2916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0031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316B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92A4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5CF7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6333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4B7B" w14:textId="77777777" w:rsidR="00BF1DA3" w:rsidRPr="000F72DC" w:rsidRDefault="00BF1DA3" w:rsidP="00A821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mp.16</w:t>
            </w:r>
          </w:p>
        </w:tc>
      </w:tr>
      <w:tr w:rsidR="00BF1DA3" w:rsidRPr="000F72DC" w14:paraId="4B12D6AA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E0CC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ir Conditione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D53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6AE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601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E87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E6D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A15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762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BEC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D77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39B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E59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AFF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75F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597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618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76F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3</w:t>
            </w:r>
          </w:p>
        </w:tc>
      </w:tr>
      <w:tr w:rsidR="00BF1DA3" w:rsidRPr="000F72DC" w14:paraId="51535AC8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0CCE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mpute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F48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DA0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0E9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63F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E1A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067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5A9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E5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467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0BC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C4D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22C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5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54E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E9E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382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FAB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9</w:t>
            </w:r>
          </w:p>
        </w:tc>
      </w:tr>
      <w:tr w:rsidR="00BF1DA3" w:rsidRPr="000F72DC" w14:paraId="3620CE6C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80C1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icrowav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144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A90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5FF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82E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D14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A0E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76A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5E6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7EF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AD7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7EB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C27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5D1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4F7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262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85C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60</w:t>
            </w:r>
          </w:p>
        </w:tc>
      </w:tr>
      <w:tr w:rsidR="00BF1DA3" w:rsidRPr="000F72DC" w14:paraId="5D663016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DD81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obile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on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5BC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D64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7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23F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567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A80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7A8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FF3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6D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258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867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D9A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700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65C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994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EB2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ECC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7</w:t>
            </w:r>
          </w:p>
        </w:tc>
      </w:tr>
      <w:tr w:rsidR="00BF1DA3" w:rsidRPr="000F72DC" w14:paraId="471A26A1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92C3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otorcycl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035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7C9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7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B87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D68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3FF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3D7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3B2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13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507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B01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011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21E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5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5E7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287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354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825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</w:tr>
      <w:tr w:rsidR="00BF1DA3" w:rsidRPr="000F72DC" w14:paraId="3A857314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DA16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Ove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518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E2E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057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C97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DF6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5D8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2DC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EE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8CC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192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318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F17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7F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2EF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E40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4ED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7</w:t>
            </w:r>
          </w:p>
        </w:tc>
      </w:tr>
      <w:tr w:rsidR="00BF1DA3" w:rsidRPr="000F72DC" w14:paraId="71D2095A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A739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rsonal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a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113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7CA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376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CDC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D61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E98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D05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43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B0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9E7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356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339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0D4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5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413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044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5EA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2</w:t>
            </w:r>
          </w:p>
        </w:tc>
      </w:tr>
      <w:tr w:rsidR="00BF1DA3" w:rsidRPr="000F72DC" w14:paraId="6AA713E9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B610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ickup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3AB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1D9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9EF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896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EB1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23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159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F0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248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6B9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84A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A30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6C7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5BC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20B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839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2</w:t>
            </w:r>
          </w:p>
        </w:tc>
      </w:tr>
      <w:tr w:rsidR="00BF1DA3" w:rsidRPr="000F72DC" w14:paraId="4C75516C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C15D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efrigerato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DFF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855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F03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DAA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177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B47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C02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A6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EB0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DA7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D0E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33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9A0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8A0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408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222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1</w:t>
            </w:r>
          </w:p>
        </w:tc>
      </w:tr>
      <w:tr w:rsidR="00BF1DA3" w:rsidRPr="000F72DC" w14:paraId="18E2EBA3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8BC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mart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on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F9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A84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9DE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99A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72F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386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1E0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51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9D2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5ED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6C7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15E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193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019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D6A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813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3</w:t>
            </w:r>
          </w:p>
        </w:tc>
      </w:tr>
      <w:tr w:rsidR="00BF1DA3" w:rsidRPr="000F72DC" w14:paraId="3DDF235D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8409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V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337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798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2DD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2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909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507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D97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737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7B2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D96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AB9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E7B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267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416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1A7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A36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FA1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6</w:t>
            </w:r>
          </w:p>
        </w:tc>
      </w:tr>
      <w:tr w:rsidR="00BF1DA3" w:rsidRPr="000F72DC" w14:paraId="6D662C90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8CEA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V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B69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809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1FF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A9D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65C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B13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E1E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7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FE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20C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F17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28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EDD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3E6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FC2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74F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BC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6</w:t>
            </w:r>
          </w:p>
        </w:tc>
      </w:tr>
      <w:tr w:rsidR="00BF1DA3" w:rsidRPr="000F72DC" w14:paraId="4046559B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9504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VCR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/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D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/ 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DVD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61F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29D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643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30C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34F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B14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0BC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03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177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85D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AA7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ADF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881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E71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35C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D36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1</w:t>
            </w:r>
          </w:p>
        </w:tc>
      </w:tr>
      <w:tr w:rsidR="00BF1DA3" w:rsidRPr="000F72DC" w14:paraId="12DE86D1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F093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ashing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achin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2C5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DA6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98F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6B3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DFE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0F8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CF3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FA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DF3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B40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137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82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805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1FB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4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901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BAE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0</w:t>
            </w:r>
          </w:p>
        </w:tc>
      </w:tr>
      <w:tr w:rsidR="00BF1DA3" w:rsidRPr="000F72DC" w14:paraId="3B12F247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14D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W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heel T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cto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CBB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6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DEF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2EA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7C3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FE6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7B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49D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E2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29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946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143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9C8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C32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ABE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410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F61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6</w:t>
            </w:r>
          </w:p>
        </w:tc>
      </w:tr>
      <w:tr w:rsidR="00BF1DA3" w:rsidRPr="000F72DC" w14:paraId="5ADA418B" w14:textId="77777777" w:rsidTr="00BF1DA3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556C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W</w:t>
            </w:r>
            <w:r w:rsidRPr="00CC64D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heel </w:t>
            </w: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ctor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02F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01A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6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B07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6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A94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5BB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7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618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876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806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074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1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15D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A38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2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C07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A58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993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C29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-0.3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A3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5</w:t>
            </w:r>
          </w:p>
        </w:tc>
      </w:tr>
      <w:tr w:rsidR="00BF1DA3" w:rsidRPr="000F72DC" w14:paraId="6D7E08A9" w14:textId="77777777" w:rsidTr="00BF1DA3">
        <w:trPr>
          <w:gridAfter w:val="16"/>
          <w:wAfter w:w="4366" w:type="pct"/>
          <w:trHeight w:val="143"/>
        </w:trPr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151D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</w:tr>
      <w:tr w:rsidR="00BF1DA3" w:rsidRPr="00F65C14" w14:paraId="19B71584" w14:textId="77777777" w:rsidTr="00BF1DA3">
        <w:trPr>
          <w:trHeight w:val="11"/>
        </w:trPr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F2DE4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Eigenvalu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03D0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64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A0F32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8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DFEC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5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50F8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2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71C76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C4D1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6DA9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D1EF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9951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A59F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A502A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249A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4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AF6E5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28088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CA4A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7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A53A3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5</w:t>
            </w:r>
          </w:p>
        </w:tc>
      </w:tr>
      <w:tr w:rsidR="00BF1DA3" w:rsidRPr="000F72DC" w14:paraId="6044CDE6" w14:textId="77777777" w:rsidTr="00BF1DA3">
        <w:trPr>
          <w:trHeight w:val="11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3203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Standard devia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546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63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35C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35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F42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6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10C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53E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5B7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FE4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FB6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8F4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7FD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745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F24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1CD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C4A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960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914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7</w:t>
            </w:r>
          </w:p>
        </w:tc>
      </w:tr>
      <w:tr w:rsidR="00BF1DA3" w:rsidRPr="000F72DC" w14:paraId="5FC3A54B" w14:textId="77777777" w:rsidTr="00BF1DA3">
        <w:trPr>
          <w:trHeight w:val="11"/>
        </w:trPr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BE0B9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Proportion of Variance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08EFD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7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54A9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6B73F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DE21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862A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1C8A2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C3DC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0AC5D9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54E56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F19CE0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1C0BE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015E2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6EC91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E590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B5AE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7A600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03</w:t>
            </w:r>
          </w:p>
        </w:tc>
      </w:tr>
      <w:tr w:rsidR="00BF1DA3" w:rsidRPr="000F72DC" w14:paraId="2CAE1039" w14:textId="77777777" w:rsidTr="00BF1DA3">
        <w:trPr>
          <w:trHeight w:val="11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0E87" w14:textId="77777777" w:rsidR="00BF1DA3" w:rsidRPr="000F72DC" w:rsidRDefault="00BF1DA3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umulative Proportion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3A8B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17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B6B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2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857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36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1C6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4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1353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3FAD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5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B898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4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D05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6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C81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181E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7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FC0F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9806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8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1072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1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BF54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4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D227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0.9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1DCC" w14:textId="77777777" w:rsidR="00BF1DA3" w:rsidRPr="000F72DC" w:rsidRDefault="00BF1DA3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0F72DC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0</w:t>
            </w:r>
          </w:p>
        </w:tc>
      </w:tr>
    </w:tbl>
    <w:p w14:paraId="3E69FC79" w14:textId="77777777" w:rsidR="00BF1DA3" w:rsidRPr="00BF1DA3" w:rsidRDefault="00BF1DA3" w:rsidP="00BF1DA3">
      <w:pPr>
        <w:rPr>
          <w:color w:val="FF0000"/>
        </w:rPr>
      </w:pPr>
    </w:p>
    <w:sectPr w:rsidR="00BF1DA3" w:rsidRPr="00BF1DA3" w:rsidSect="00BF1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A3"/>
    <w:rsid w:val="00112EBA"/>
    <w:rsid w:val="00337F09"/>
    <w:rsid w:val="00400E44"/>
    <w:rsid w:val="00B55C50"/>
    <w:rsid w:val="00BB63FF"/>
    <w:rsid w:val="00BF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C4F59"/>
  <w15:chartTrackingRefBased/>
  <w15:docId w15:val="{AFEFA354-94DE-4D63-AEB6-330AA233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A3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3FF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7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Hans Jørgen Overgaard</cp:lastModifiedBy>
  <cp:revision>5</cp:revision>
  <dcterms:created xsi:type="dcterms:W3CDTF">2020-09-18T10:18:00Z</dcterms:created>
  <dcterms:modified xsi:type="dcterms:W3CDTF">2020-09-20T03:39:00Z</dcterms:modified>
</cp:coreProperties>
</file>